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1949"/>
        <w:gridCol w:w="616"/>
        <w:gridCol w:w="6048"/>
        <w:gridCol w:w="15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heck</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i/>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2T10:47:00Z</dcterms:created>
  <dc:creator>pplouffe</dc:creator>
  <dc:description/>
  <cp:keywords/>
  <dc:language>en-US</dc:language>
  <cp:lastModifiedBy>Alina Pavlova</cp:lastModifiedBy>
  <cp:lastPrinted>2007-09-19T10:02:00Z</cp:lastPrinted>
  <dcterms:modified xsi:type="dcterms:W3CDTF">2024-03-02T21: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